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2"/>
        <w:gridCol w:w="779"/>
        <w:gridCol w:w="985"/>
        <w:gridCol w:w="1633"/>
        <w:gridCol w:w="821"/>
        <w:gridCol w:w="746"/>
        <w:gridCol w:w="1860"/>
      </w:tblGrid>
      <w:tr w:rsidR="00C84AE3" w:rsidRPr="00B82285" w:rsidTr="00C84AE3">
        <w:trPr>
          <w:cantSplit/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6C494F" w:rsidRDefault="00A93B33" w:rsidP="00B82285">
            <w:pPr>
              <w:pageBreakBefore/>
              <w:adjustRightInd w:val="0"/>
              <w:spacing w:after="120"/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</w:pPr>
            <w:r w:rsidRPr="006C494F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S</w:t>
            </w:r>
            <w:r w:rsidR="00B82285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9</w:t>
            </w:r>
            <w:r w:rsidRPr="006C494F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C84AE3" w:rsidRPr="006C494F">
              <w:rPr>
                <w:rFonts w:ascii="Arial" w:hAnsi="Arial" w:cs="Arial"/>
                <w:b/>
                <w:iCs/>
                <w:color w:val="000000"/>
                <w:sz w:val="24"/>
                <w:szCs w:val="24"/>
                <w:lang w:val="en-US"/>
              </w:rPr>
              <w:t>Table.</w:t>
            </w:r>
            <w:r w:rsidR="00C84AE3" w:rsidRPr="006C494F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 xml:space="preserve"> Association of SES (</w:t>
            </w:r>
            <w:proofErr w:type="spellStart"/>
            <w:r w:rsidR="00C84AE3" w:rsidRPr="006C494F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>ISEI</w:t>
            </w:r>
            <w:r w:rsidR="000F06C6">
              <w:rPr>
                <w:rFonts w:ascii="Arial" w:hAnsi="Arial" w:cs="Arial"/>
                <w:i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C84AE3" w:rsidRPr="006C494F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 xml:space="preserve"> – longest job) and lung cancer by birth cohort.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  <w:tc>
          <w:tcPr>
            <w:tcW w:w="18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Cs/>
                <w:color w:val="000000"/>
                <w:lang w:val="en-US"/>
              </w:rPr>
              <w:t>Men</w:t>
            </w: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Cs/>
                <w:color w:val="000000"/>
                <w:lang w:val="en-US"/>
              </w:rPr>
              <w:t>Women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Cs/>
                <w:color w:val="000000"/>
                <w:lang w:val="en-US"/>
              </w:rPr>
              <w:t>Birth cohort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88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6C494F">
              <w:rPr>
                <w:rFonts w:ascii="Arial" w:hAnsi="Arial" w:cs="Arial"/>
                <w:iCs/>
                <w:color w:val="000000"/>
                <w:lang w:val="en-US"/>
              </w:rPr>
              <w:t>OR (95%-CI)</w:t>
            </w:r>
            <w:r w:rsidR="000F06C6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10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6C494F">
              <w:rPr>
                <w:rFonts w:ascii="Arial" w:hAnsi="Arial" w:cs="Arial"/>
                <w:iCs/>
                <w:color w:val="000000"/>
                <w:lang w:val="en-US"/>
              </w:rPr>
              <w:t>OR (95%-CI)</w:t>
            </w:r>
            <w:r w:rsidR="000F06C6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b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&lt;1930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54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bookmarkStart w:id="0" w:name="_GoBack"/>
        <w:bookmarkEnd w:id="0"/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9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57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11 (0.92-1.3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1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01 (0.56-1.82)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8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04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59 (1.33-1.9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0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03 (0.58-1.84)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7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51 (1.23-1.8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3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73 (0.96-3.11)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930-19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3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8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3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33 (1.06-1.6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5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0.92 (0.59-1.44)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9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73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.11 (1.70-2.6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8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22 (0.78-1.90)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8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.27 (1.79-2.8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6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23 (0.78-1.93)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P = 0.030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&gt;19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71-9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50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7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n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51-7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39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18 (0.94-1.4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6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41 (0.99-2.00)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rd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30-50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571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2692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81 (1.46-2.25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527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05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41 (1.00-2.00)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4</w:t>
            </w:r>
            <w:r w:rsidRPr="006C494F">
              <w:rPr>
                <w:rFonts w:ascii="Arial" w:hAnsi="Arial" w:cs="Arial"/>
                <w:color w:val="000000"/>
                <w:vertAlign w:val="superscript"/>
                <w:lang w:val="en-US"/>
              </w:rPr>
              <w:t>th</w:t>
            </w:r>
            <w:r w:rsidRPr="006C494F">
              <w:rPr>
                <w:rFonts w:ascii="Arial" w:hAnsi="Arial" w:cs="Arial"/>
                <w:color w:val="000000"/>
                <w:lang w:val="en-US"/>
              </w:rPr>
              <w:t xml:space="preserve"> quarter (10-2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73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83 (1.44-2.3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37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color w:val="000000"/>
                <w:lang w:val="en-US"/>
              </w:rPr>
              <w:t>1.57 (1.08-2.27)</w:t>
            </w:r>
          </w:p>
        </w:tc>
      </w:tr>
      <w:tr w:rsidR="00C84AE3" w:rsidRPr="006C494F" w:rsidTr="00C84AE3">
        <w:trPr>
          <w:cantSplit/>
          <w:jc w:val="center"/>
        </w:trPr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ind w:left="284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Test for tren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P &lt; 0.00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C84AE3" w:rsidP="00E75FF5">
            <w:pPr>
              <w:adjustRightInd w:val="0"/>
              <w:spacing w:before="10" w:after="10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 w:rsidRPr="006C494F">
              <w:rPr>
                <w:rFonts w:ascii="Arial" w:hAnsi="Arial" w:cs="Arial"/>
                <w:i/>
                <w:color w:val="000000"/>
                <w:lang w:val="en-US"/>
              </w:rPr>
              <w:t>P = 0.062</w:t>
            </w:r>
          </w:p>
        </w:tc>
      </w:tr>
      <w:tr w:rsidR="00C84AE3" w:rsidRPr="00B82285" w:rsidTr="00C84AE3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84AE3" w:rsidRPr="006C494F" w:rsidRDefault="000F06C6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a</w:t>
            </w:r>
            <w:r w:rsidR="00C84AE3" w:rsidRPr="006C494F">
              <w:rPr>
                <w:rFonts w:ascii="Arial" w:hAnsi="Arial" w:cs="Arial"/>
                <w:color w:val="000000"/>
                <w:lang w:val="en-US"/>
              </w:rPr>
              <w:t xml:space="preserve"> Categories by quarters of ISEI range</w:t>
            </w:r>
          </w:p>
          <w:p w:rsidR="00C84AE3" w:rsidRPr="006C494F" w:rsidRDefault="000F06C6" w:rsidP="00B12FB7">
            <w:pPr>
              <w:adjustRightInd w:val="0"/>
              <w:spacing w:before="10" w:after="1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r w:rsidR="00C84AE3" w:rsidRPr="006C494F">
              <w:rPr>
                <w:rFonts w:ascii="Arial" w:hAnsi="Arial" w:cs="Arial"/>
                <w:color w:val="000000"/>
                <w:lang w:val="en-US"/>
              </w:rPr>
              <w:t xml:space="preserve"> Odds ratio with 95% confidence interval – adjusted for log(age), study cente</w:t>
            </w:r>
            <w:r w:rsidR="00B12FB7" w:rsidRPr="006C494F">
              <w:rPr>
                <w:rFonts w:ascii="Arial" w:hAnsi="Arial" w:cs="Arial"/>
                <w:color w:val="000000"/>
                <w:lang w:val="en-US"/>
              </w:rPr>
              <w:t>r</w:t>
            </w:r>
            <w:r w:rsidR="00C84AE3" w:rsidRPr="006C494F">
              <w:rPr>
                <w:rFonts w:ascii="Arial" w:hAnsi="Arial" w:cs="Arial"/>
                <w:color w:val="000000"/>
                <w:lang w:val="en-US"/>
              </w:rPr>
              <w:t>, smoking status incl. time since quitting (current smoker, quitted 2-5, 6-10, 11-15, 16-25, 26-35 or &gt;35 years before interview/diagnosis, only other types of tobacco, non-smoker) and cigarette pack-years (log(py+1))</w:t>
            </w:r>
          </w:p>
        </w:tc>
      </w:tr>
    </w:tbl>
    <w:p w:rsidR="00201E55" w:rsidRPr="006C494F" w:rsidRDefault="00201E55" w:rsidP="003F1997">
      <w:pPr>
        <w:rPr>
          <w:rFonts w:ascii="Arial" w:hAnsi="Arial" w:cs="Arial"/>
          <w:lang w:val="en-US"/>
        </w:rPr>
      </w:pPr>
    </w:p>
    <w:sectPr w:rsidR="00201E55" w:rsidRPr="006C4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0E1DE0"/>
    <w:rsid w:val="000F06C6"/>
    <w:rsid w:val="00201E55"/>
    <w:rsid w:val="003C51BE"/>
    <w:rsid w:val="003F1997"/>
    <w:rsid w:val="00430A9F"/>
    <w:rsid w:val="005A145D"/>
    <w:rsid w:val="00652782"/>
    <w:rsid w:val="006932BB"/>
    <w:rsid w:val="006C494F"/>
    <w:rsid w:val="008F0F12"/>
    <w:rsid w:val="0096619D"/>
    <w:rsid w:val="00A93B33"/>
    <w:rsid w:val="00AE6C5E"/>
    <w:rsid w:val="00B12FB7"/>
    <w:rsid w:val="00B8091E"/>
    <w:rsid w:val="00B82285"/>
    <w:rsid w:val="00C142D5"/>
    <w:rsid w:val="00C84AE3"/>
    <w:rsid w:val="00CE6B81"/>
    <w:rsid w:val="00D7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8</cp:revision>
  <dcterms:created xsi:type="dcterms:W3CDTF">2016-09-06T13:30:00Z</dcterms:created>
  <dcterms:modified xsi:type="dcterms:W3CDTF">2018-01-10T21:30:00Z</dcterms:modified>
</cp:coreProperties>
</file>